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0D859" w14:textId="5882245F" w:rsidR="00072B3A" w:rsidRPr="008C5128" w:rsidRDefault="001124F5" w:rsidP="00072B3A">
      <w:pPr>
        <w:widowControl/>
        <w:spacing w:after="240" w:line="360" w:lineRule="auto"/>
        <w:jc w:val="left"/>
        <w:rPr>
          <w:rFonts w:ascii="Times New Roman" w:hAnsi="Times New Roman" w:cs="Times New Roman"/>
          <w:b/>
          <w:szCs w:val="21"/>
        </w:rPr>
      </w:pPr>
      <w:ins w:id="0" w:author="Karan Sharma" w:date="2018-01-05T14:14:00Z">
        <w:r>
          <w:rPr>
            <w:rFonts w:ascii="Times New Roman" w:hAnsi="Times New Roman" w:cs="Times New Roman"/>
            <w:b/>
            <w:szCs w:val="21"/>
          </w:rPr>
          <w:t xml:space="preserve">S1 </w:t>
        </w:r>
      </w:ins>
      <w:r w:rsidR="00072B3A" w:rsidRPr="008C5128">
        <w:rPr>
          <w:rFonts w:ascii="Times New Roman" w:hAnsi="Times New Roman" w:cs="Times New Roman"/>
          <w:b/>
          <w:szCs w:val="21"/>
        </w:rPr>
        <w:t>Table</w:t>
      </w:r>
      <w:del w:id="1" w:author="Karan Sharma" w:date="2018-01-05T14:14:00Z">
        <w:r w:rsidR="00072B3A" w:rsidRPr="008C5128" w:rsidDel="001124F5">
          <w:rPr>
            <w:rFonts w:ascii="Times New Roman" w:hAnsi="Times New Roman" w:cs="Times New Roman"/>
            <w:b/>
            <w:szCs w:val="21"/>
          </w:rPr>
          <w:delText xml:space="preserve"> </w:delText>
        </w:r>
        <w:r w:rsidR="00072B3A" w:rsidDel="001124F5">
          <w:rPr>
            <w:rFonts w:ascii="Times New Roman" w:hAnsi="Times New Roman" w:cs="Times New Roman"/>
            <w:b/>
            <w:szCs w:val="21"/>
          </w:rPr>
          <w:delText>S1</w:delText>
        </w:r>
      </w:del>
      <w:bookmarkStart w:id="2" w:name="_GoBack"/>
      <w:bookmarkEnd w:id="2"/>
      <w:r w:rsidR="00072B3A" w:rsidRPr="008C5128">
        <w:rPr>
          <w:rFonts w:ascii="Times New Roman" w:hAnsi="Times New Roman" w:cs="Times New Roman"/>
          <w:b/>
          <w:szCs w:val="21"/>
        </w:rPr>
        <w:t xml:space="preserve"> </w:t>
      </w:r>
      <w:r w:rsidR="00072B3A">
        <w:rPr>
          <w:rFonts w:ascii="Times New Roman" w:hAnsi="Times New Roman" w:cs="Times New Roman"/>
          <w:b/>
          <w:szCs w:val="21"/>
        </w:rPr>
        <w:t>D</w:t>
      </w:r>
      <w:r w:rsidR="00072B3A" w:rsidRPr="008C5128">
        <w:rPr>
          <w:rFonts w:ascii="Times New Roman" w:hAnsi="Times New Roman" w:cs="Times New Roman"/>
          <w:b/>
          <w:szCs w:val="21"/>
        </w:rPr>
        <w:t xml:space="preserve">iagnostic performance </w:t>
      </w:r>
      <w:r w:rsidR="00072B3A">
        <w:rPr>
          <w:rFonts w:ascii="Times New Roman" w:hAnsi="Times New Roman" w:cs="Times New Roman"/>
          <w:b/>
          <w:szCs w:val="21"/>
        </w:rPr>
        <w:t xml:space="preserve">retrieved from literature </w:t>
      </w:r>
      <w:r w:rsidR="00072B3A" w:rsidRPr="008C5128">
        <w:rPr>
          <w:rFonts w:ascii="Times New Roman" w:hAnsi="Times New Roman" w:cs="Times New Roman"/>
          <w:b/>
          <w:szCs w:val="21"/>
        </w:rPr>
        <w:t xml:space="preserve">for initial imaging procedures </w:t>
      </w:r>
    </w:p>
    <w:tbl>
      <w:tblPr>
        <w:tblW w:w="5000" w:type="pct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77"/>
        <w:gridCol w:w="1007"/>
        <w:gridCol w:w="1007"/>
        <w:gridCol w:w="3185"/>
        <w:gridCol w:w="1586"/>
      </w:tblGrid>
      <w:tr w:rsidR="00072B3A" w:rsidRPr="00396C32" w14:paraId="451B60CC" w14:textId="77777777" w:rsidTr="00EB0288">
        <w:trPr>
          <w:trHeight w:val="523"/>
        </w:trPr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8735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AA8F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71387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0B51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0422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udies included</w:t>
            </w:r>
          </w:p>
        </w:tc>
      </w:tr>
      <w:tr w:rsidR="00072B3A" w:rsidRPr="00396C32" w14:paraId="2B33E123" w14:textId="77777777" w:rsidTr="00EB0288">
        <w:trPr>
          <w:trHeight w:val="239"/>
        </w:trPr>
        <w:tc>
          <w:tcPr>
            <w:tcW w:w="353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40C9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 Initial imaging</w:t>
            </w:r>
          </w:p>
        </w:tc>
        <w:tc>
          <w:tcPr>
            <w:tcW w:w="3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2E39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F3F6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72B3A" w:rsidRPr="00396C32" w14:paraId="6BF956C6" w14:textId="77777777" w:rsidTr="00EB0288">
        <w:trPr>
          <w:trHeight w:val="239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050D21D" w14:textId="77777777" w:rsidR="00072B3A" w:rsidRPr="00396C32" w:rsidRDefault="00072B3A" w:rsidP="007B7D0D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Chen 2013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994035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81.0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410867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93.0%</w:t>
            </w:r>
          </w:p>
        </w:tc>
        <w:tc>
          <w:tcPr>
            <w:tcW w:w="3132" w:type="dxa"/>
            <w:shd w:val="clear" w:color="auto" w:fill="auto"/>
            <w:noWrap/>
            <w:vAlign w:val="center"/>
            <w:hideMark/>
          </w:tcPr>
          <w:p w14:paraId="12EBFC70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 xml:space="preserve">MRI with liver-specific contrast agents; all sizes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3FFDD4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 xml:space="preserve">Sensitivity: 15; specificity: 5 </w:t>
            </w:r>
          </w:p>
        </w:tc>
      </w:tr>
      <w:tr w:rsidR="00072B3A" w:rsidRPr="00396C32" w14:paraId="1724DDBF" w14:textId="77777777" w:rsidTr="00EB0288">
        <w:trPr>
          <w:trHeight w:val="239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782E2F1" w14:textId="0E91933D" w:rsidR="00072B3A" w:rsidRPr="0037566C" w:rsidRDefault="00C156F2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ee</w:t>
            </w:r>
            <w:r w:rsidR="00072B3A" w:rsidRPr="0037566C">
              <w:rPr>
                <w:rFonts w:ascii="Times New Roman" w:hAnsi="Times New Roman" w:cs="Times New Roman"/>
                <w:sz w:val="20"/>
                <w:szCs w:val="20"/>
              </w:rPr>
              <w:t xml:space="preserve"> 2015 [24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490F71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68.0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E23E5D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2" w:type="dxa"/>
            <w:shd w:val="clear" w:color="auto" w:fill="auto"/>
            <w:noWrap/>
            <w:vAlign w:val="center"/>
            <w:hideMark/>
          </w:tcPr>
          <w:p w14:paraId="667F473B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Per-lesion basis, 11 studi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DC8D48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Sensitivity: 11</w:t>
            </w:r>
          </w:p>
        </w:tc>
      </w:tr>
      <w:tr w:rsidR="00072B3A" w:rsidRPr="00396C32" w14:paraId="38929EE5" w14:textId="77777777" w:rsidTr="00EB0288">
        <w:trPr>
          <w:trHeight w:val="281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C5BB303" w14:textId="77777777" w:rsidR="00072B3A" w:rsidRPr="0037566C" w:rsidRDefault="00072B3A" w:rsidP="007B7D0D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37566C">
              <w:rPr>
                <w:rFonts w:ascii="Times New Roman" w:hAnsi="Times New Roman" w:cs="Times New Roman"/>
                <w:sz w:val="20"/>
                <w:szCs w:val="20"/>
              </w:rPr>
              <w:t>Chou 2014 [27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EF76FE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B4E6AF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%</w:t>
            </w:r>
          </w:p>
        </w:tc>
        <w:tc>
          <w:tcPr>
            <w:tcW w:w="3132" w:type="dxa"/>
            <w:shd w:val="clear" w:color="auto" w:fill="auto"/>
            <w:noWrap/>
            <w:vAlign w:val="center"/>
            <w:hideMark/>
          </w:tcPr>
          <w:p w14:paraId="24029D72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Meta-analysis 241 publications (AHRQ); overall performan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5ED809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Sensitivity: 9; specificity: 4</w:t>
            </w:r>
          </w:p>
        </w:tc>
      </w:tr>
      <w:tr w:rsidR="00072B3A" w:rsidRPr="00396C32" w14:paraId="3B1AC536" w14:textId="77777777" w:rsidTr="00EB0288">
        <w:trPr>
          <w:trHeight w:val="239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BE697EC" w14:textId="77777777" w:rsidR="00072B3A" w:rsidRPr="0037566C" w:rsidRDefault="00072B3A" w:rsidP="007B7D0D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37566C">
              <w:rPr>
                <w:rFonts w:ascii="Times New Roman" w:hAnsi="Times New Roman" w:cs="Times New Roman"/>
                <w:sz w:val="20"/>
                <w:szCs w:val="20"/>
              </w:rPr>
              <w:t>Chou 2014 [27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5F25AF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66.0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35623F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2" w:type="dxa"/>
            <w:shd w:val="clear" w:color="auto" w:fill="auto"/>
            <w:noWrap/>
            <w:vAlign w:val="center"/>
            <w:hideMark/>
          </w:tcPr>
          <w:p w14:paraId="2C06E327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Direct (within-study) compariso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4527F6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Sensitivity: 3</w:t>
            </w:r>
          </w:p>
        </w:tc>
      </w:tr>
      <w:tr w:rsidR="00072B3A" w:rsidRPr="00396C32" w14:paraId="7A68B3A5" w14:textId="77777777" w:rsidTr="00EB0288">
        <w:trPr>
          <w:trHeight w:val="239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D0C6EFA" w14:textId="77777777" w:rsidR="00072B3A" w:rsidRPr="0037566C" w:rsidRDefault="00072B3A" w:rsidP="007B7D0D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5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0A35CD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3.4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BED029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.4%</w:t>
            </w:r>
          </w:p>
        </w:tc>
        <w:tc>
          <w:tcPr>
            <w:tcW w:w="3132" w:type="dxa"/>
            <w:shd w:val="clear" w:color="auto" w:fill="auto"/>
            <w:noWrap/>
            <w:vAlign w:val="center"/>
            <w:hideMark/>
          </w:tcPr>
          <w:p w14:paraId="0644BB2B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CD2748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72B3A" w:rsidRPr="00396C32" w14:paraId="10C72E17" w14:textId="77777777" w:rsidTr="00EB0288">
        <w:trPr>
          <w:trHeight w:val="180"/>
        </w:trPr>
        <w:tc>
          <w:tcPr>
            <w:tcW w:w="1551" w:type="dxa"/>
            <w:shd w:val="clear" w:color="auto" w:fill="auto"/>
            <w:noWrap/>
            <w:vAlign w:val="center"/>
          </w:tcPr>
          <w:p w14:paraId="1DC0AD84" w14:textId="77777777" w:rsidR="00072B3A" w:rsidRPr="0037566C" w:rsidRDefault="00072B3A" w:rsidP="007B7D0D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3CD5C13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8520470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32" w:type="dxa"/>
            <w:shd w:val="clear" w:color="auto" w:fill="auto"/>
            <w:noWrap/>
            <w:vAlign w:val="center"/>
          </w:tcPr>
          <w:p w14:paraId="7D813E16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37C681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2B3A" w:rsidRPr="00396C32" w14:paraId="41B25742" w14:textId="77777777" w:rsidTr="00EB0288">
        <w:trPr>
          <w:trHeight w:val="239"/>
        </w:trPr>
        <w:tc>
          <w:tcPr>
            <w:tcW w:w="3531" w:type="dxa"/>
            <w:gridSpan w:val="3"/>
            <w:shd w:val="clear" w:color="auto" w:fill="auto"/>
            <w:noWrap/>
            <w:vAlign w:val="center"/>
            <w:hideMark/>
          </w:tcPr>
          <w:p w14:paraId="443FD90F" w14:textId="77777777" w:rsidR="00072B3A" w:rsidRPr="0037566C" w:rsidRDefault="00072B3A" w:rsidP="007B7D0D">
            <w:pPr>
              <w:keepNext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5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I Initial imaging</w:t>
            </w:r>
          </w:p>
        </w:tc>
        <w:tc>
          <w:tcPr>
            <w:tcW w:w="3132" w:type="dxa"/>
            <w:shd w:val="clear" w:color="auto" w:fill="auto"/>
            <w:noWrap/>
            <w:vAlign w:val="center"/>
            <w:hideMark/>
          </w:tcPr>
          <w:p w14:paraId="6076F0D6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021A28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72B3A" w:rsidRPr="00396C32" w14:paraId="6D88502E" w14:textId="77777777" w:rsidTr="00EB0288">
        <w:trPr>
          <w:trHeight w:val="239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1CA59F0" w14:textId="01CA3426" w:rsidR="00072B3A" w:rsidRPr="0037566C" w:rsidRDefault="00C156F2" w:rsidP="007B7D0D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ee</w:t>
            </w:r>
            <w:r w:rsidR="00072B3A" w:rsidRPr="0037566C">
              <w:rPr>
                <w:rFonts w:ascii="Times New Roman" w:hAnsi="Times New Roman" w:cs="Times New Roman"/>
                <w:sz w:val="20"/>
                <w:szCs w:val="20"/>
              </w:rPr>
              <w:t xml:space="preserve"> 2015 [24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E939A8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80.0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55CA68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2" w:type="dxa"/>
            <w:shd w:val="clear" w:color="auto" w:fill="auto"/>
            <w:noWrap/>
            <w:vAlign w:val="center"/>
            <w:hideMark/>
          </w:tcPr>
          <w:p w14:paraId="5642D2AB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Per-lesion ba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98D09F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Sensitivity: 11</w:t>
            </w:r>
          </w:p>
        </w:tc>
      </w:tr>
      <w:tr w:rsidR="00072B3A" w:rsidRPr="00396C32" w14:paraId="128C0155" w14:textId="77777777" w:rsidTr="00EB0288">
        <w:trPr>
          <w:trHeight w:val="281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2178EE8C" w14:textId="77777777" w:rsidR="00072B3A" w:rsidRPr="0037566C" w:rsidRDefault="00072B3A" w:rsidP="007B7D0D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37566C">
              <w:rPr>
                <w:rFonts w:ascii="Times New Roman" w:hAnsi="Times New Roman" w:cs="Times New Roman"/>
                <w:sz w:val="20"/>
                <w:szCs w:val="20"/>
              </w:rPr>
              <w:t>Chou 2014 [27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6431D3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D831A3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%</w:t>
            </w:r>
          </w:p>
        </w:tc>
        <w:tc>
          <w:tcPr>
            <w:tcW w:w="3132" w:type="dxa"/>
            <w:shd w:val="clear" w:color="auto" w:fill="auto"/>
            <w:noWrap/>
            <w:vAlign w:val="center"/>
            <w:hideMark/>
          </w:tcPr>
          <w:p w14:paraId="15F506B8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Meta-analysis 241 publications (AHRQ); overall performan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0F85C6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Sensitivity: 11; specificity: 6</w:t>
            </w:r>
          </w:p>
        </w:tc>
      </w:tr>
      <w:tr w:rsidR="00072B3A" w:rsidRPr="00396C32" w14:paraId="08C4AC33" w14:textId="77777777" w:rsidTr="00EB0288">
        <w:trPr>
          <w:trHeight w:val="239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201BCBDC" w14:textId="77777777" w:rsidR="00072B3A" w:rsidRPr="00396C32" w:rsidRDefault="00072B3A" w:rsidP="007B7D0D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u 2014 [27</w:t>
            </w: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687051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78.0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A9B282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2" w:type="dxa"/>
            <w:shd w:val="clear" w:color="auto" w:fill="auto"/>
            <w:noWrap/>
            <w:vAlign w:val="center"/>
            <w:hideMark/>
          </w:tcPr>
          <w:p w14:paraId="73321252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Direct (within-study) compariso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F5BF9C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Sensitivity: 3</w:t>
            </w:r>
          </w:p>
        </w:tc>
      </w:tr>
      <w:tr w:rsidR="00783B93" w:rsidRPr="00396C32" w14:paraId="7AAA8122" w14:textId="77777777" w:rsidTr="00EB0288">
        <w:trPr>
          <w:trHeight w:val="239"/>
          <w:ins w:id="3" w:author="Xiaoning He" w:date="2017-11-15T00:29:00Z"/>
        </w:trPr>
        <w:tc>
          <w:tcPr>
            <w:tcW w:w="1551" w:type="dxa"/>
            <w:shd w:val="clear" w:color="auto" w:fill="auto"/>
            <w:noWrap/>
            <w:vAlign w:val="center"/>
          </w:tcPr>
          <w:p w14:paraId="1CFF1F2F" w14:textId="117748A1" w:rsidR="00783B93" w:rsidRPr="00406B4B" w:rsidRDefault="00FA1E4A" w:rsidP="007B7D0D">
            <w:pPr>
              <w:keepNext/>
              <w:rPr>
                <w:ins w:id="4" w:author="Xiaoning He" w:date="2017-11-15T00:29:00Z"/>
                <w:rFonts w:ascii="Times New Roman" w:hAnsi="Times New Roman" w:cs="Times New Roman"/>
                <w:bCs/>
                <w:sz w:val="20"/>
                <w:szCs w:val="20"/>
              </w:rPr>
            </w:pPr>
            <w:ins w:id="5" w:author="Xiaoning He" w:date="2017-11-15T00:32:00Z">
              <w:r w:rsidRPr="00406B4B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Nishie 2017</w:t>
              </w:r>
              <w:r>
                <w:rPr>
                  <w:rFonts w:ascii="Times New Roman" w:hAnsi="Times New Roman" w:cs="Times New Roman" w:hint="eastAsia"/>
                  <w:bCs/>
                  <w:sz w:val="20"/>
                  <w:szCs w:val="20"/>
                </w:rPr>
                <w:t xml:space="preserve"> [</w:t>
              </w:r>
            </w:ins>
            <w:ins w:id="6" w:author="Xiaoning He" w:date="2017-11-15T00:34:00Z">
              <w:r w:rsidR="00C506A8">
                <w:rPr>
                  <w:rFonts w:ascii="Times New Roman" w:hAnsi="Times New Roman" w:cs="Times New Roman" w:hint="eastAsia"/>
                  <w:bCs/>
                  <w:sz w:val="20"/>
                  <w:szCs w:val="20"/>
                </w:rPr>
                <w:t>28</w:t>
              </w:r>
            </w:ins>
            <w:ins w:id="7" w:author="Xiaoning He" w:date="2017-11-15T00:32:00Z">
              <w:r>
                <w:rPr>
                  <w:rFonts w:ascii="Times New Roman" w:hAnsi="Times New Roman" w:cs="Times New Roman" w:hint="eastAsia"/>
                  <w:bCs/>
                  <w:sz w:val="20"/>
                  <w:szCs w:val="20"/>
                </w:rPr>
                <w:t>]</w:t>
              </w:r>
            </w:ins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25C0227" w14:textId="77777777" w:rsidR="00783B93" w:rsidRPr="00396C32" w:rsidRDefault="00783B93" w:rsidP="007B7D0D">
            <w:pPr>
              <w:keepNext/>
              <w:jc w:val="center"/>
              <w:rPr>
                <w:ins w:id="8" w:author="Xiaoning He" w:date="2017-11-15T00:29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ECB4EDD" w14:textId="7A28E418" w:rsidR="00783B93" w:rsidRPr="00406B4B" w:rsidRDefault="00783B93" w:rsidP="007B7D0D">
            <w:pPr>
              <w:keepNext/>
              <w:jc w:val="center"/>
              <w:rPr>
                <w:ins w:id="9" w:author="Xiaoning He" w:date="2017-11-15T00:29:00Z"/>
                <w:rFonts w:ascii="Times New Roman" w:hAnsi="Times New Roman" w:cs="Times New Roman"/>
                <w:bCs/>
                <w:sz w:val="20"/>
                <w:szCs w:val="20"/>
              </w:rPr>
            </w:pPr>
            <w:ins w:id="10" w:author="Xiaoning He" w:date="2017-11-15T00:29:00Z">
              <w:r w:rsidRPr="00406B4B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89.0%</w:t>
              </w:r>
            </w:ins>
          </w:p>
        </w:tc>
        <w:tc>
          <w:tcPr>
            <w:tcW w:w="3132" w:type="dxa"/>
            <w:shd w:val="clear" w:color="auto" w:fill="auto"/>
            <w:noWrap/>
            <w:vAlign w:val="center"/>
          </w:tcPr>
          <w:p w14:paraId="789D2CB5" w14:textId="77777777" w:rsidR="00783B93" w:rsidRPr="00396C32" w:rsidRDefault="00783B93" w:rsidP="007B7D0D">
            <w:pPr>
              <w:keepNext/>
              <w:jc w:val="left"/>
              <w:rPr>
                <w:ins w:id="11" w:author="Xiaoning He" w:date="2017-11-15T00:29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C903FB" w14:textId="77777777" w:rsidR="00783B93" w:rsidRPr="00396C32" w:rsidRDefault="00783B93" w:rsidP="007B7D0D">
            <w:pPr>
              <w:keepNext/>
              <w:jc w:val="left"/>
              <w:rPr>
                <w:ins w:id="12" w:author="Xiaoning He" w:date="2017-11-15T00:29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2B3A" w:rsidRPr="00396C32" w14:paraId="3F3F4884" w14:textId="77777777" w:rsidTr="00EB0288">
        <w:trPr>
          <w:trHeight w:val="239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C0EE2E9" w14:textId="77777777" w:rsidR="00072B3A" w:rsidRPr="00396C32" w:rsidRDefault="00072B3A" w:rsidP="007B7D0D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24024C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.7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790EFA" w14:textId="5F4660A4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ins w:id="13" w:author="Xiaoning He" w:date="2017-11-15T00:30:00Z">
              <w:r w:rsidR="00B53B24">
                <w:rPr>
                  <w:rFonts w:ascii="Times New Roman" w:hAnsi="Times New Roman" w:cs="Times New Roman" w:hint="eastAsia"/>
                  <w:b/>
                  <w:bCs/>
                  <w:sz w:val="20"/>
                  <w:szCs w:val="20"/>
                </w:rPr>
                <w:t>7</w:t>
              </w:r>
            </w:ins>
            <w:del w:id="14" w:author="Xiaoning He" w:date="2017-11-15T00:30:00Z">
              <w:r w:rsidRPr="00396C32" w:rsidDel="00B53B24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5</w:delText>
              </w:r>
            </w:del>
            <w:r w:rsidRPr="0039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ins w:id="15" w:author="Xiaoning He" w:date="2017-11-15T00:30:00Z">
              <w:r w:rsidR="00B53B24">
                <w:rPr>
                  <w:rFonts w:ascii="Times New Roman" w:hAnsi="Times New Roman" w:cs="Times New Roman" w:hint="eastAsia"/>
                  <w:b/>
                  <w:bCs/>
                  <w:sz w:val="20"/>
                  <w:szCs w:val="20"/>
                </w:rPr>
                <w:t>3</w:t>
              </w:r>
            </w:ins>
            <w:del w:id="16" w:author="Xiaoning He" w:date="2017-11-15T00:30:00Z">
              <w:r w:rsidRPr="00396C32" w:rsidDel="00B53B24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7</w:delText>
              </w:r>
            </w:del>
            <w:r w:rsidRPr="0039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132" w:type="dxa"/>
            <w:shd w:val="clear" w:color="auto" w:fill="auto"/>
            <w:noWrap/>
            <w:vAlign w:val="center"/>
            <w:hideMark/>
          </w:tcPr>
          <w:p w14:paraId="31405FD8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A99ED7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72B3A" w:rsidRPr="00396C32" w14:paraId="3CE53D1C" w14:textId="77777777" w:rsidTr="00EB0288">
        <w:trPr>
          <w:trHeight w:val="239"/>
        </w:trPr>
        <w:tc>
          <w:tcPr>
            <w:tcW w:w="1551" w:type="dxa"/>
            <w:shd w:val="clear" w:color="auto" w:fill="auto"/>
            <w:noWrap/>
            <w:vAlign w:val="center"/>
          </w:tcPr>
          <w:p w14:paraId="79CDC272" w14:textId="77777777" w:rsidR="00072B3A" w:rsidRPr="00396C32" w:rsidRDefault="00072B3A" w:rsidP="007B7D0D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5A98F17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4E352FA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32" w:type="dxa"/>
            <w:shd w:val="clear" w:color="auto" w:fill="auto"/>
            <w:noWrap/>
            <w:vAlign w:val="center"/>
          </w:tcPr>
          <w:p w14:paraId="0FF310B2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D44843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2B3A" w:rsidRPr="00396C32" w14:paraId="543F1E35" w14:textId="77777777" w:rsidTr="00EB0288">
        <w:trPr>
          <w:trHeight w:val="239"/>
        </w:trPr>
        <w:tc>
          <w:tcPr>
            <w:tcW w:w="3531" w:type="dxa"/>
            <w:gridSpan w:val="3"/>
            <w:shd w:val="clear" w:color="auto" w:fill="auto"/>
            <w:noWrap/>
            <w:vAlign w:val="center"/>
            <w:hideMark/>
          </w:tcPr>
          <w:p w14:paraId="41661DEF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d-EOB-DTPA-MRI </w:t>
            </w:r>
            <w:r w:rsidRPr="0039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l imaging</w:t>
            </w:r>
          </w:p>
        </w:tc>
        <w:tc>
          <w:tcPr>
            <w:tcW w:w="3132" w:type="dxa"/>
            <w:shd w:val="clear" w:color="auto" w:fill="auto"/>
            <w:noWrap/>
            <w:vAlign w:val="center"/>
            <w:hideMark/>
          </w:tcPr>
          <w:p w14:paraId="05972D99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BCFCE8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72B3A" w:rsidRPr="00396C32" w14:paraId="5C6EFCCA" w14:textId="77777777" w:rsidTr="00EB0288">
        <w:trPr>
          <w:trHeight w:val="239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476AD80" w14:textId="77777777" w:rsidR="00072B3A" w:rsidRPr="00396C32" w:rsidRDefault="00072B3A" w:rsidP="007B7D0D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Chen 2013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EABD9A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91.0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7875F7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95.0%</w:t>
            </w:r>
          </w:p>
        </w:tc>
        <w:tc>
          <w:tcPr>
            <w:tcW w:w="3132" w:type="dxa"/>
            <w:shd w:val="clear" w:color="auto" w:fill="auto"/>
            <w:noWrap/>
            <w:vAlign w:val="center"/>
            <w:hideMark/>
          </w:tcPr>
          <w:p w14:paraId="6F526755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 xml:space="preserve">MRI with liver-specific contrast agents; all sizes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532994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 xml:space="preserve">Sensitivity: 15; specificity: 5 </w:t>
            </w:r>
          </w:p>
        </w:tc>
      </w:tr>
      <w:tr w:rsidR="00072B3A" w:rsidRPr="00396C32" w14:paraId="1CEF34BF" w14:textId="77777777" w:rsidTr="00EB0288">
        <w:trPr>
          <w:trHeight w:val="239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28E4AC0C" w14:textId="77777777" w:rsidR="00072B3A" w:rsidRPr="00396C32" w:rsidRDefault="00072B3A" w:rsidP="007B7D0D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u 2013 [10</w:t>
            </w: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A919F4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91.0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D559E6C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95.0%</w:t>
            </w:r>
          </w:p>
        </w:tc>
        <w:tc>
          <w:tcPr>
            <w:tcW w:w="3132" w:type="dxa"/>
            <w:shd w:val="clear" w:color="auto" w:fill="auto"/>
            <w:noWrap/>
            <w:vAlign w:val="center"/>
            <w:hideMark/>
          </w:tcPr>
          <w:p w14:paraId="38AB8DF2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Gd-EOB-DTPA enhanced MRI;  </w:t>
            </w: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overall HC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71484B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Sensitivity: 10; specificity: 10</w:t>
            </w:r>
          </w:p>
        </w:tc>
      </w:tr>
      <w:tr w:rsidR="00072B3A" w:rsidRPr="00396C32" w14:paraId="57B07C14" w14:textId="77777777" w:rsidTr="00EB0288">
        <w:trPr>
          <w:trHeight w:val="239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FC75283" w14:textId="7700DB1C" w:rsidR="00072B3A" w:rsidRPr="00396C32" w:rsidRDefault="00C156F2" w:rsidP="007B7D0D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ins w:id="17" w:author="Karan Sharma" w:date="2017-11-16T11:38:00Z">
              <w:r w:rsidR="00EB0288">
                <w:rPr>
                  <w:rFonts w:ascii="Times New Roman" w:hAnsi="Times New Roman" w:cs="Times New Roman"/>
                  <w:sz w:val="20"/>
                  <w:szCs w:val="20"/>
                </w:rPr>
                <w:t>ei</w:t>
              </w:r>
            </w:ins>
            <w:r w:rsidR="00072B3A" w:rsidRPr="00396C32">
              <w:rPr>
                <w:rFonts w:ascii="Times New Roman" w:hAnsi="Times New Roman" w:cs="Times New Roman"/>
                <w:sz w:val="20"/>
                <w:szCs w:val="20"/>
              </w:rPr>
              <w:t xml:space="preserve"> 201</w:t>
            </w:r>
            <w:del w:id="18" w:author="Karan Sharma" w:date="2017-11-16T11:38:00Z">
              <w:r w:rsidR="00072B3A" w:rsidRPr="00396C32" w:rsidDel="00EB0288">
                <w:rPr>
                  <w:rFonts w:ascii="Times New Roman" w:hAnsi="Times New Roman" w:cs="Times New Roman"/>
                  <w:sz w:val="20"/>
                  <w:szCs w:val="20"/>
                </w:rPr>
                <w:delText>2</w:delText>
              </w:r>
            </w:del>
            <w:ins w:id="19" w:author="Karan Sharma" w:date="2017-11-16T11:38:00Z">
              <w:r w:rsidR="00EB0288"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ins>
            <w:r w:rsidR="00072B3A" w:rsidRPr="00396C32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072B3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072B3A" w:rsidRPr="00396C3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B53E3C" w14:textId="56AD0766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54A8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.0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216B0D" w14:textId="77777777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95.0%</w:t>
            </w:r>
          </w:p>
        </w:tc>
        <w:tc>
          <w:tcPr>
            <w:tcW w:w="3132" w:type="dxa"/>
            <w:shd w:val="clear" w:color="auto" w:fill="auto"/>
            <w:noWrap/>
            <w:vAlign w:val="center"/>
            <w:hideMark/>
          </w:tcPr>
          <w:p w14:paraId="6D1490BC" w14:textId="4701B769" w:rsidR="00072B3A" w:rsidRPr="00396C32" w:rsidRDefault="007E5E84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de-DE"/>
              </w:rPr>
              <w:t>1,578 lesio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017348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Sensitivity: 13; specificity: 13</w:t>
            </w:r>
          </w:p>
        </w:tc>
      </w:tr>
      <w:tr w:rsidR="00072B3A" w:rsidRPr="00396C32" w14:paraId="7BF5AE3B" w14:textId="77777777" w:rsidTr="00EB0288">
        <w:trPr>
          <w:trHeight w:val="239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2894ECD3" w14:textId="282A0568" w:rsidR="00072B3A" w:rsidRPr="00396C32" w:rsidRDefault="005566C6" w:rsidP="007B7D0D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</w:t>
            </w:r>
            <w:r w:rsidR="00072B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72B3A" w:rsidRPr="00396C32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B30DD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072B3A" w:rsidRPr="00396C32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9E4F7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ins w:id="20" w:author="Xiaoning He" w:date="2017-11-15T00:34:00Z">
              <w:r w:rsidR="00C506A8">
                <w:rPr>
                  <w:rFonts w:ascii="Times New Roman" w:hAnsi="Times New Roman" w:cs="Times New Roman" w:hint="eastAsia"/>
                  <w:sz w:val="20"/>
                  <w:szCs w:val="20"/>
                </w:rPr>
                <w:t>9</w:t>
              </w:r>
            </w:ins>
            <w:del w:id="21" w:author="Xiaoning He" w:date="2017-11-15T00:34:00Z">
              <w:r w:rsidR="009E4F77" w:rsidDel="00C506A8">
                <w:rPr>
                  <w:rFonts w:ascii="Times New Roman" w:hAnsi="Times New Roman" w:cs="Times New Roman" w:hint="eastAsia"/>
                  <w:sz w:val="20"/>
                  <w:szCs w:val="20"/>
                </w:rPr>
                <w:delText>8</w:delText>
              </w:r>
            </w:del>
            <w:r w:rsidR="00072B3A" w:rsidRPr="00396C3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4E2128" w14:textId="36954185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566C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.0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5AF8CF" w14:textId="16FF4F21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566C6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.0%</w:t>
            </w:r>
          </w:p>
        </w:tc>
        <w:tc>
          <w:tcPr>
            <w:tcW w:w="3132" w:type="dxa"/>
            <w:shd w:val="clear" w:color="auto" w:fill="auto"/>
            <w:noWrap/>
            <w:vAlign w:val="center"/>
            <w:hideMark/>
          </w:tcPr>
          <w:p w14:paraId="61081203" w14:textId="34646E58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B30DD5" w:rsidRPr="00B30DD5">
              <w:rPr>
                <w:rFonts w:ascii="Times New Roman" w:hAnsi="Times New Roman" w:cs="Times New Roman"/>
                <w:sz w:val="20"/>
                <w:szCs w:val="20"/>
              </w:rPr>
              <w:t>Per-lesion analy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A7DDD3" w14:textId="5B8B6739" w:rsidR="00072B3A" w:rsidRPr="00396C32" w:rsidRDefault="007E5E84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study meta-analysis</w:t>
            </w:r>
          </w:p>
        </w:tc>
      </w:tr>
      <w:tr w:rsidR="00072B3A" w:rsidRPr="00396C32" w14:paraId="594B3D39" w14:textId="77777777" w:rsidTr="00EB0288">
        <w:trPr>
          <w:trHeight w:val="239"/>
        </w:trPr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11AF" w14:textId="77777777" w:rsidR="00072B3A" w:rsidRPr="00396C32" w:rsidRDefault="00072B3A" w:rsidP="007B7D0D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30FB" w14:textId="468559C5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="005566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39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5566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39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CED2" w14:textId="04D1A5E0" w:rsidR="00072B3A" w:rsidRPr="00396C32" w:rsidRDefault="00072B3A" w:rsidP="007B7D0D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.</w:t>
            </w:r>
            <w:r w:rsidR="005566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39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2CA0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C3E6" w14:textId="77777777" w:rsidR="00072B3A" w:rsidRPr="00396C32" w:rsidRDefault="00072B3A" w:rsidP="007B7D0D">
            <w:pPr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6C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31071CF1" w14:textId="77777777" w:rsidR="00072B3A" w:rsidRDefault="00072B3A" w:rsidP="00D04508">
      <w:pPr>
        <w:widowControl/>
        <w:spacing w:after="240" w:line="360" w:lineRule="auto"/>
        <w:jc w:val="left"/>
        <w:rPr>
          <w:rFonts w:ascii="Times New Roman" w:hAnsi="Times New Roman" w:cs="Times New Roman"/>
          <w:b/>
          <w:szCs w:val="21"/>
        </w:rPr>
      </w:pPr>
    </w:p>
    <w:p w14:paraId="78EE05DD" w14:textId="77777777" w:rsidR="00072B3A" w:rsidRDefault="00072B3A" w:rsidP="00522243">
      <w:pPr>
        <w:widowControl/>
        <w:spacing w:after="240" w:line="360" w:lineRule="auto"/>
        <w:ind w:left="720" w:hanging="720"/>
        <w:jc w:val="left"/>
        <w:rPr>
          <w:rFonts w:ascii="Times New Roman" w:hAnsi="Times New Roman" w:cs="Times New Roman"/>
          <w:b/>
          <w:szCs w:val="21"/>
        </w:rPr>
      </w:pPr>
    </w:p>
    <w:p w14:paraId="1594076E" w14:textId="77777777" w:rsidR="00072B3A" w:rsidRDefault="00072B3A" w:rsidP="00522243">
      <w:pPr>
        <w:widowControl/>
        <w:spacing w:after="240" w:line="360" w:lineRule="auto"/>
        <w:ind w:left="720" w:hanging="720"/>
        <w:jc w:val="left"/>
        <w:rPr>
          <w:rFonts w:ascii="Times New Roman" w:hAnsi="Times New Roman" w:cs="Times New Roman"/>
          <w:b/>
          <w:szCs w:val="21"/>
        </w:rPr>
      </w:pPr>
    </w:p>
    <w:p w14:paraId="6AEDB57D" w14:textId="77777777" w:rsidR="00072B3A" w:rsidRDefault="00072B3A" w:rsidP="00522243">
      <w:pPr>
        <w:widowControl/>
        <w:spacing w:after="240" w:line="360" w:lineRule="auto"/>
        <w:ind w:left="720" w:hanging="720"/>
        <w:jc w:val="left"/>
        <w:rPr>
          <w:rFonts w:ascii="Times New Roman" w:hAnsi="Times New Roman" w:cs="Times New Roman"/>
          <w:b/>
          <w:szCs w:val="21"/>
        </w:rPr>
      </w:pPr>
    </w:p>
    <w:p w14:paraId="65993CB3" w14:textId="2217FCDC" w:rsidR="00AD5AC3" w:rsidRDefault="00AD5AC3">
      <w:pPr>
        <w:widowControl/>
        <w:jc w:val="left"/>
        <w:rPr>
          <w:rFonts w:ascii="Times New Roman" w:hAnsi="Times New Roman"/>
          <w:b/>
          <w:szCs w:val="21"/>
        </w:rPr>
      </w:pPr>
    </w:p>
    <w:sectPr w:rsidR="00AD5AC3" w:rsidSect="00D74A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9AB914" w14:textId="77777777" w:rsidR="0086512D" w:rsidRDefault="0086512D" w:rsidP="0032054B">
      <w:r>
        <w:separator/>
      </w:r>
    </w:p>
  </w:endnote>
  <w:endnote w:type="continuationSeparator" w:id="0">
    <w:p w14:paraId="36C08588" w14:textId="77777777" w:rsidR="0086512D" w:rsidRDefault="0086512D" w:rsidP="00320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9227BE" w14:textId="77777777" w:rsidR="0086512D" w:rsidRDefault="0086512D" w:rsidP="0032054B">
      <w:r>
        <w:separator/>
      </w:r>
    </w:p>
  </w:footnote>
  <w:footnote w:type="continuationSeparator" w:id="0">
    <w:p w14:paraId="076DC395" w14:textId="77777777" w:rsidR="0086512D" w:rsidRDefault="0086512D" w:rsidP="0032054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ran Sharma">
    <w15:presenceInfo w15:providerId="None" w15:userId="Karan Sharma"/>
  </w15:person>
  <w15:person w15:author="Xiaoning He">
    <w15:presenceInfo w15:providerId="None" w15:userId="Xiaoning H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0F84"/>
    <w:rsid w:val="00011369"/>
    <w:rsid w:val="00042A7F"/>
    <w:rsid w:val="00043F3D"/>
    <w:rsid w:val="00053743"/>
    <w:rsid w:val="00054B52"/>
    <w:rsid w:val="00070ABB"/>
    <w:rsid w:val="00072B3A"/>
    <w:rsid w:val="00086B53"/>
    <w:rsid w:val="00086F82"/>
    <w:rsid w:val="000A5807"/>
    <w:rsid w:val="000B17B4"/>
    <w:rsid w:val="000B2483"/>
    <w:rsid w:val="000B34FD"/>
    <w:rsid w:val="000B699B"/>
    <w:rsid w:val="000C4C0E"/>
    <w:rsid w:val="000D5039"/>
    <w:rsid w:val="000E2349"/>
    <w:rsid w:val="001124F5"/>
    <w:rsid w:val="001132F0"/>
    <w:rsid w:val="00130577"/>
    <w:rsid w:val="00144E0E"/>
    <w:rsid w:val="001605E1"/>
    <w:rsid w:val="00165BEA"/>
    <w:rsid w:val="00165C47"/>
    <w:rsid w:val="00186C80"/>
    <w:rsid w:val="00197E2A"/>
    <w:rsid w:val="001A3400"/>
    <w:rsid w:val="001B2004"/>
    <w:rsid w:val="001B7C0E"/>
    <w:rsid w:val="001C6533"/>
    <w:rsid w:val="001D402B"/>
    <w:rsid w:val="0020265C"/>
    <w:rsid w:val="00227CA4"/>
    <w:rsid w:val="00240E18"/>
    <w:rsid w:val="00245DE1"/>
    <w:rsid w:val="00253EF9"/>
    <w:rsid w:val="00256604"/>
    <w:rsid w:val="00276839"/>
    <w:rsid w:val="002837A9"/>
    <w:rsid w:val="002900CC"/>
    <w:rsid w:val="0029682A"/>
    <w:rsid w:val="002A289A"/>
    <w:rsid w:val="002A48BB"/>
    <w:rsid w:val="002C3433"/>
    <w:rsid w:val="002E0206"/>
    <w:rsid w:val="00303555"/>
    <w:rsid w:val="00317AE5"/>
    <w:rsid w:val="0032054B"/>
    <w:rsid w:val="0032090F"/>
    <w:rsid w:val="00345487"/>
    <w:rsid w:val="00347AA3"/>
    <w:rsid w:val="0035077C"/>
    <w:rsid w:val="00355B45"/>
    <w:rsid w:val="00356F0A"/>
    <w:rsid w:val="003600A4"/>
    <w:rsid w:val="00363981"/>
    <w:rsid w:val="003642BD"/>
    <w:rsid w:val="003667EC"/>
    <w:rsid w:val="00370A32"/>
    <w:rsid w:val="0037566C"/>
    <w:rsid w:val="00383501"/>
    <w:rsid w:val="003907AA"/>
    <w:rsid w:val="00396C32"/>
    <w:rsid w:val="003B635B"/>
    <w:rsid w:val="003D008D"/>
    <w:rsid w:val="003D75C6"/>
    <w:rsid w:val="003E0045"/>
    <w:rsid w:val="003E475B"/>
    <w:rsid w:val="003F2149"/>
    <w:rsid w:val="00400770"/>
    <w:rsid w:val="00406B4B"/>
    <w:rsid w:val="00410D8D"/>
    <w:rsid w:val="00417E83"/>
    <w:rsid w:val="0042553D"/>
    <w:rsid w:val="00430A37"/>
    <w:rsid w:val="00430E5C"/>
    <w:rsid w:val="00433BEF"/>
    <w:rsid w:val="004377B7"/>
    <w:rsid w:val="004401A3"/>
    <w:rsid w:val="004478D9"/>
    <w:rsid w:val="004541E8"/>
    <w:rsid w:val="0048631F"/>
    <w:rsid w:val="00493B44"/>
    <w:rsid w:val="00495ED8"/>
    <w:rsid w:val="004B2BB0"/>
    <w:rsid w:val="004C0FF7"/>
    <w:rsid w:val="004F3A64"/>
    <w:rsid w:val="00506D53"/>
    <w:rsid w:val="005203D7"/>
    <w:rsid w:val="005213BF"/>
    <w:rsid w:val="00522243"/>
    <w:rsid w:val="00524ECD"/>
    <w:rsid w:val="00540131"/>
    <w:rsid w:val="00542518"/>
    <w:rsid w:val="005532F3"/>
    <w:rsid w:val="005566C6"/>
    <w:rsid w:val="005603A3"/>
    <w:rsid w:val="005710A4"/>
    <w:rsid w:val="00571E37"/>
    <w:rsid w:val="005A1D3E"/>
    <w:rsid w:val="005A1FDA"/>
    <w:rsid w:val="005B02A1"/>
    <w:rsid w:val="005B2DE5"/>
    <w:rsid w:val="005B52CF"/>
    <w:rsid w:val="005D04C5"/>
    <w:rsid w:val="005D6F02"/>
    <w:rsid w:val="005E61AE"/>
    <w:rsid w:val="005E747B"/>
    <w:rsid w:val="005F651D"/>
    <w:rsid w:val="005F6763"/>
    <w:rsid w:val="006015EC"/>
    <w:rsid w:val="00604713"/>
    <w:rsid w:val="00605B24"/>
    <w:rsid w:val="0061644F"/>
    <w:rsid w:val="00627A10"/>
    <w:rsid w:val="006316C2"/>
    <w:rsid w:val="00663B62"/>
    <w:rsid w:val="00665458"/>
    <w:rsid w:val="00674373"/>
    <w:rsid w:val="006B1D8C"/>
    <w:rsid w:val="006B6B50"/>
    <w:rsid w:val="006B6F8A"/>
    <w:rsid w:val="006D5372"/>
    <w:rsid w:val="006F6D1B"/>
    <w:rsid w:val="006F70E7"/>
    <w:rsid w:val="0070633F"/>
    <w:rsid w:val="00716DA2"/>
    <w:rsid w:val="00730A2C"/>
    <w:rsid w:val="00760F84"/>
    <w:rsid w:val="0076240E"/>
    <w:rsid w:val="0076441C"/>
    <w:rsid w:val="00776335"/>
    <w:rsid w:val="007767A0"/>
    <w:rsid w:val="0078111D"/>
    <w:rsid w:val="007821F9"/>
    <w:rsid w:val="00783B93"/>
    <w:rsid w:val="007843AB"/>
    <w:rsid w:val="00790F8D"/>
    <w:rsid w:val="00794D98"/>
    <w:rsid w:val="007950A7"/>
    <w:rsid w:val="007B526E"/>
    <w:rsid w:val="007B7D0D"/>
    <w:rsid w:val="007D1B22"/>
    <w:rsid w:val="007E0005"/>
    <w:rsid w:val="007E5E84"/>
    <w:rsid w:val="007F3CE9"/>
    <w:rsid w:val="00805377"/>
    <w:rsid w:val="00811347"/>
    <w:rsid w:val="00811CAA"/>
    <w:rsid w:val="0081666C"/>
    <w:rsid w:val="008206E4"/>
    <w:rsid w:val="008466B9"/>
    <w:rsid w:val="00854A82"/>
    <w:rsid w:val="00856502"/>
    <w:rsid w:val="0086512D"/>
    <w:rsid w:val="0087148A"/>
    <w:rsid w:val="0087718B"/>
    <w:rsid w:val="008979DF"/>
    <w:rsid w:val="008A0C59"/>
    <w:rsid w:val="008B161E"/>
    <w:rsid w:val="008B4E87"/>
    <w:rsid w:val="008B675A"/>
    <w:rsid w:val="008C240E"/>
    <w:rsid w:val="008D0435"/>
    <w:rsid w:val="008E5653"/>
    <w:rsid w:val="00920215"/>
    <w:rsid w:val="009254D1"/>
    <w:rsid w:val="00931D8A"/>
    <w:rsid w:val="009558A8"/>
    <w:rsid w:val="00964672"/>
    <w:rsid w:val="00970C2E"/>
    <w:rsid w:val="00972B5A"/>
    <w:rsid w:val="009737D1"/>
    <w:rsid w:val="009779AC"/>
    <w:rsid w:val="0098036C"/>
    <w:rsid w:val="00990C97"/>
    <w:rsid w:val="00990EF3"/>
    <w:rsid w:val="0099113F"/>
    <w:rsid w:val="009A103A"/>
    <w:rsid w:val="009A7A5E"/>
    <w:rsid w:val="009B4E1A"/>
    <w:rsid w:val="009C724D"/>
    <w:rsid w:val="009E4F77"/>
    <w:rsid w:val="009E61C3"/>
    <w:rsid w:val="009E6F44"/>
    <w:rsid w:val="00A2216B"/>
    <w:rsid w:val="00A34374"/>
    <w:rsid w:val="00A40CE9"/>
    <w:rsid w:val="00A50A3B"/>
    <w:rsid w:val="00A52DCA"/>
    <w:rsid w:val="00A52F3F"/>
    <w:rsid w:val="00A624C2"/>
    <w:rsid w:val="00A82A5E"/>
    <w:rsid w:val="00A82C84"/>
    <w:rsid w:val="00A91A6C"/>
    <w:rsid w:val="00A92518"/>
    <w:rsid w:val="00AA1C45"/>
    <w:rsid w:val="00AB28CB"/>
    <w:rsid w:val="00AC0C9C"/>
    <w:rsid w:val="00AC1E43"/>
    <w:rsid w:val="00AD5AC3"/>
    <w:rsid w:val="00AD622F"/>
    <w:rsid w:val="00AD7A06"/>
    <w:rsid w:val="00AE5ACA"/>
    <w:rsid w:val="00AF4FEA"/>
    <w:rsid w:val="00B06F29"/>
    <w:rsid w:val="00B256B9"/>
    <w:rsid w:val="00B30DD5"/>
    <w:rsid w:val="00B44328"/>
    <w:rsid w:val="00B44356"/>
    <w:rsid w:val="00B53B24"/>
    <w:rsid w:val="00B64AE5"/>
    <w:rsid w:val="00B8456B"/>
    <w:rsid w:val="00B8704C"/>
    <w:rsid w:val="00BA0DD6"/>
    <w:rsid w:val="00BB4836"/>
    <w:rsid w:val="00BB7AE9"/>
    <w:rsid w:val="00BD1F88"/>
    <w:rsid w:val="00BF37BC"/>
    <w:rsid w:val="00C14CD8"/>
    <w:rsid w:val="00C152C2"/>
    <w:rsid w:val="00C156F2"/>
    <w:rsid w:val="00C4567E"/>
    <w:rsid w:val="00C46F27"/>
    <w:rsid w:val="00C506A8"/>
    <w:rsid w:val="00C61A48"/>
    <w:rsid w:val="00C64395"/>
    <w:rsid w:val="00C668D7"/>
    <w:rsid w:val="00C73661"/>
    <w:rsid w:val="00C96DE4"/>
    <w:rsid w:val="00CA132F"/>
    <w:rsid w:val="00CA459E"/>
    <w:rsid w:val="00CB0AAE"/>
    <w:rsid w:val="00CB27E1"/>
    <w:rsid w:val="00CD0569"/>
    <w:rsid w:val="00CE2C92"/>
    <w:rsid w:val="00CE3756"/>
    <w:rsid w:val="00D04508"/>
    <w:rsid w:val="00D165CC"/>
    <w:rsid w:val="00D2008B"/>
    <w:rsid w:val="00D35E83"/>
    <w:rsid w:val="00D4217B"/>
    <w:rsid w:val="00D50BAE"/>
    <w:rsid w:val="00D66FF1"/>
    <w:rsid w:val="00D734EF"/>
    <w:rsid w:val="00D74A38"/>
    <w:rsid w:val="00D817F7"/>
    <w:rsid w:val="00D858BB"/>
    <w:rsid w:val="00D86C12"/>
    <w:rsid w:val="00D93330"/>
    <w:rsid w:val="00DA0C57"/>
    <w:rsid w:val="00DB3F1B"/>
    <w:rsid w:val="00DC6E98"/>
    <w:rsid w:val="00DD64E8"/>
    <w:rsid w:val="00DE2A6D"/>
    <w:rsid w:val="00DF5BFE"/>
    <w:rsid w:val="00E16190"/>
    <w:rsid w:val="00E16911"/>
    <w:rsid w:val="00E17F4B"/>
    <w:rsid w:val="00E32EC3"/>
    <w:rsid w:val="00E45CDC"/>
    <w:rsid w:val="00E62CA9"/>
    <w:rsid w:val="00E63E61"/>
    <w:rsid w:val="00E64C79"/>
    <w:rsid w:val="00EB0288"/>
    <w:rsid w:val="00EC2968"/>
    <w:rsid w:val="00EE7B6B"/>
    <w:rsid w:val="00F01B44"/>
    <w:rsid w:val="00F07172"/>
    <w:rsid w:val="00F30407"/>
    <w:rsid w:val="00F33C77"/>
    <w:rsid w:val="00F37BE0"/>
    <w:rsid w:val="00F55EBD"/>
    <w:rsid w:val="00F56674"/>
    <w:rsid w:val="00F56D0D"/>
    <w:rsid w:val="00F72ACD"/>
    <w:rsid w:val="00FA1E4A"/>
    <w:rsid w:val="00FC5BB2"/>
    <w:rsid w:val="00FD3294"/>
    <w:rsid w:val="00FE058A"/>
    <w:rsid w:val="00FE2894"/>
    <w:rsid w:val="00FE30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A2758"/>
  <w15:docId w15:val="{7D9B3790-3DAF-4E0B-841D-E136769E6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0F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60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05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05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05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054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D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D8A"/>
    <w:rPr>
      <w:sz w:val="18"/>
      <w:szCs w:val="18"/>
    </w:rPr>
  </w:style>
  <w:style w:type="table" w:customStyle="1" w:styleId="41">
    <w:name w:val="无格式表格 41"/>
    <w:basedOn w:val="TableNormal"/>
    <w:uiPriority w:val="44"/>
    <w:rsid w:val="00DF5BF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unhideWhenUsed/>
    <w:rsid w:val="00C668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68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68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8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8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53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8C1D61-27CC-4B0B-A004-95C7C1B2E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ning</dc:creator>
  <cp:lastModifiedBy>Karan Sharma</cp:lastModifiedBy>
  <cp:revision>125</cp:revision>
  <dcterms:created xsi:type="dcterms:W3CDTF">2016-06-15T20:53:00Z</dcterms:created>
  <dcterms:modified xsi:type="dcterms:W3CDTF">2018-01-05T08:44:00Z</dcterms:modified>
</cp:coreProperties>
</file>